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53CA1" w14:textId="64BE5BB5" w:rsidR="0046775E" w:rsidRPr="00092378" w:rsidRDefault="00C642B6" w:rsidP="00092378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75921435"/>
      <w:bookmarkStart w:id="1" w:name="_Hlk168490397"/>
      <w:bookmarkStart w:id="2" w:name="_Hlk168490980"/>
      <w:r w:rsidRPr="0009237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S4 Table. The top 10 institutions involved retracted articles from Chinese first authors institutions between 2012 and 2023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7367"/>
        <w:gridCol w:w="3964"/>
        <w:gridCol w:w="2617"/>
      </w:tblGrid>
      <w:tr w:rsidR="0046775E" w:rsidRPr="00FA5A8A" w14:paraId="667479BB" w14:textId="77777777" w:rsidTr="009C5ECA">
        <w:trPr>
          <w:jc w:val="center"/>
        </w:trPr>
        <w:tc>
          <w:tcPr>
            <w:tcW w:w="2641" w:type="pct"/>
            <w:vAlign w:val="center"/>
          </w:tcPr>
          <w:bookmarkEnd w:id="0"/>
          <w:p w14:paraId="345EBB14" w14:textId="7B59EE98" w:rsidR="0046775E" w:rsidRPr="00FA5A8A" w:rsidRDefault="0046775E" w:rsidP="00BC030C">
            <w:pPr>
              <w:spacing w:line="360" w:lineRule="auto"/>
              <w:jc w:val="center"/>
              <w:rPr>
                <w:rFonts w:eastAsiaTheme="minorEastAsia" w:cstheme="minorBidi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I</w:t>
            </w:r>
            <w:r w:rsidRPr="0046775E">
              <w:rPr>
                <w:rFonts w:eastAsia="等线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nstitution</w:t>
            </w:r>
            <w:r w:rsidR="00AB17C0" w:rsidRPr="00AB17C0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1" w:type="pct"/>
            <w:vAlign w:val="center"/>
          </w:tcPr>
          <w:p w14:paraId="313BB05B" w14:textId="77777777" w:rsidR="0046775E" w:rsidRPr="00FA5A8A" w:rsidRDefault="0046775E" w:rsidP="00BC030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A5A8A">
              <w:rPr>
                <w:rFonts w:eastAsiaTheme="minorEastAsia" w:cstheme="minorBidi"/>
                <w:b/>
                <w:bCs/>
                <w:color w:val="000000" w:themeColor="text1"/>
                <w:kern w:val="2"/>
                <w:sz w:val="24"/>
                <w:szCs w:val="24"/>
              </w:rPr>
              <w:t xml:space="preserve">Number of </w:t>
            </w:r>
            <w:r w:rsidRPr="00FA5A8A">
              <w:rPr>
                <w:b/>
                <w:bCs/>
                <w:color w:val="000000" w:themeColor="text1"/>
                <w:sz w:val="24"/>
                <w:szCs w:val="24"/>
              </w:rPr>
              <w:t>retracted articles</w:t>
            </w:r>
          </w:p>
        </w:tc>
        <w:tc>
          <w:tcPr>
            <w:tcW w:w="938" w:type="pct"/>
          </w:tcPr>
          <w:p w14:paraId="59E94E7A" w14:textId="77777777" w:rsidR="0046775E" w:rsidRPr="00FA5A8A" w:rsidRDefault="0046775E" w:rsidP="00BC030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A5A8A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FA5A8A">
              <w:rPr>
                <w:b/>
                <w:bCs/>
                <w:color w:val="000000" w:themeColor="text1"/>
                <w:sz w:val="24"/>
                <w:szCs w:val="24"/>
              </w:rPr>
              <w:t>roportion</w:t>
            </w:r>
            <w:r w:rsidRPr="00FA5A8A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6775E" w:rsidRPr="00FA5A8A" w14:paraId="1E9491EC" w14:textId="77777777" w:rsidTr="009C5ECA">
        <w:trPr>
          <w:jc w:val="center"/>
        </w:trPr>
        <w:tc>
          <w:tcPr>
            <w:tcW w:w="2641" w:type="pct"/>
          </w:tcPr>
          <w:p w14:paraId="1D6EEBDA" w14:textId="4FF76750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China-Japan Union Hospital of Jilin University</w:t>
            </w:r>
          </w:p>
        </w:tc>
        <w:tc>
          <w:tcPr>
            <w:tcW w:w="1421" w:type="pct"/>
          </w:tcPr>
          <w:p w14:paraId="435AD9C5" w14:textId="6AEDFBFA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938" w:type="pct"/>
            <w:vAlign w:val="bottom"/>
          </w:tcPr>
          <w:p w14:paraId="0F6130AA" w14:textId="64E5B521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1.05%</w:t>
            </w:r>
          </w:p>
        </w:tc>
      </w:tr>
      <w:tr w:rsidR="0046775E" w:rsidRPr="00FA5A8A" w14:paraId="5F8CC7F7" w14:textId="77777777" w:rsidTr="009C5ECA">
        <w:trPr>
          <w:jc w:val="center"/>
        </w:trPr>
        <w:tc>
          <w:tcPr>
            <w:tcW w:w="2641" w:type="pct"/>
          </w:tcPr>
          <w:p w14:paraId="44AECBFF" w14:textId="740B55C6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The First Hospital of Jilin University</w:t>
            </w:r>
          </w:p>
        </w:tc>
        <w:tc>
          <w:tcPr>
            <w:tcW w:w="1421" w:type="pct"/>
          </w:tcPr>
          <w:p w14:paraId="00D4D77F" w14:textId="31432B3F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38" w:type="pct"/>
            <w:vAlign w:val="bottom"/>
          </w:tcPr>
          <w:p w14:paraId="005BDF29" w14:textId="1743FE14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62%</w:t>
            </w:r>
          </w:p>
        </w:tc>
      </w:tr>
      <w:tr w:rsidR="0046775E" w:rsidRPr="00FA5A8A" w14:paraId="2EA4C32B" w14:textId="77777777" w:rsidTr="009C5ECA">
        <w:trPr>
          <w:jc w:val="center"/>
        </w:trPr>
        <w:tc>
          <w:tcPr>
            <w:tcW w:w="2641" w:type="pct"/>
          </w:tcPr>
          <w:p w14:paraId="36E02A2E" w14:textId="3DA45D86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The First Affiliated Hospital of Zhengzhou University</w:t>
            </w:r>
          </w:p>
        </w:tc>
        <w:tc>
          <w:tcPr>
            <w:tcW w:w="1421" w:type="pct"/>
          </w:tcPr>
          <w:p w14:paraId="50BEF3D0" w14:textId="795B0F6B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38" w:type="pct"/>
            <w:vAlign w:val="bottom"/>
          </w:tcPr>
          <w:p w14:paraId="489C48E1" w14:textId="774A393C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59%</w:t>
            </w:r>
          </w:p>
        </w:tc>
      </w:tr>
      <w:tr w:rsidR="0046775E" w:rsidRPr="00FA5A8A" w14:paraId="286622C3" w14:textId="77777777" w:rsidTr="009C5ECA">
        <w:trPr>
          <w:jc w:val="center"/>
        </w:trPr>
        <w:tc>
          <w:tcPr>
            <w:tcW w:w="2641" w:type="pct"/>
          </w:tcPr>
          <w:p w14:paraId="01E023E3" w14:textId="2E2EA5F5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Central South University</w:t>
            </w:r>
          </w:p>
        </w:tc>
        <w:tc>
          <w:tcPr>
            <w:tcW w:w="1421" w:type="pct"/>
          </w:tcPr>
          <w:p w14:paraId="0ECD7816" w14:textId="2419177D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38" w:type="pct"/>
            <w:vAlign w:val="bottom"/>
          </w:tcPr>
          <w:p w14:paraId="7B849572" w14:textId="29F47499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44%</w:t>
            </w:r>
          </w:p>
        </w:tc>
      </w:tr>
      <w:tr w:rsidR="0046775E" w:rsidRPr="00FA5A8A" w14:paraId="589FE70D" w14:textId="77777777" w:rsidTr="009C5ECA">
        <w:trPr>
          <w:jc w:val="center"/>
        </w:trPr>
        <w:tc>
          <w:tcPr>
            <w:tcW w:w="2641" w:type="pct"/>
          </w:tcPr>
          <w:p w14:paraId="71505F7D" w14:textId="3D16E175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The Second Hospital of Jilin University</w:t>
            </w:r>
          </w:p>
        </w:tc>
        <w:tc>
          <w:tcPr>
            <w:tcW w:w="1421" w:type="pct"/>
          </w:tcPr>
          <w:p w14:paraId="336C37A5" w14:textId="335B7247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38" w:type="pct"/>
            <w:vAlign w:val="bottom"/>
          </w:tcPr>
          <w:p w14:paraId="599F8AE2" w14:textId="51AB151C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5%</w:t>
            </w:r>
          </w:p>
        </w:tc>
      </w:tr>
      <w:tr w:rsidR="0046775E" w:rsidRPr="00FA5A8A" w14:paraId="22186D07" w14:textId="77777777" w:rsidTr="009C5ECA">
        <w:trPr>
          <w:jc w:val="center"/>
        </w:trPr>
        <w:tc>
          <w:tcPr>
            <w:tcW w:w="2641" w:type="pct"/>
          </w:tcPr>
          <w:p w14:paraId="096FCD98" w14:textId="144AB631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Jilin University</w:t>
            </w:r>
          </w:p>
        </w:tc>
        <w:tc>
          <w:tcPr>
            <w:tcW w:w="1421" w:type="pct"/>
          </w:tcPr>
          <w:p w14:paraId="212EFAF7" w14:textId="4CB4D2B4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38" w:type="pct"/>
            <w:vAlign w:val="bottom"/>
          </w:tcPr>
          <w:p w14:paraId="225E98CB" w14:textId="4C014E27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4%</w:t>
            </w:r>
          </w:p>
        </w:tc>
      </w:tr>
      <w:tr w:rsidR="0046775E" w:rsidRPr="00FA5A8A" w14:paraId="25C0439D" w14:textId="77777777" w:rsidTr="009C5ECA">
        <w:trPr>
          <w:jc w:val="center"/>
        </w:trPr>
        <w:tc>
          <w:tcPr>
            <w:tcW w:w="2641" w:type="pct"/>
          </w:tcPr>
          <w:p w14:paraId="1E1B71BF" w14:textId="0D97FE20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The Affiliated Hospital of Qingdao University</w:t>
            </w:r>
          </w:p>
        </w:tc>
        <w:tc>
          <w:tcPr>
            <w:tcW w:w="1421" w:type="pct"/>
          </w:tcPr>
          <w:p w14:paraId="1DE77BD0" w14:textId="6EC9009D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38" w:type="pct"/>
            <w:vAlign w:val="bottom"/>
          </w:tcPr>
          <w:p w14:paraId="5485A2B8" w14:textId="42D190F2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3%</w:t>
            </w:r>
          </w:p>
        </w:tc>
      </w:tr>
      <w:tr w:rsidR="0046775E" w:rsidRPr="00FA5A8A" w14:paraId="545BEE84" w14:textId="77777777" w:rsidTr="009C5ECA">
        <w:trPr>
          <w:jc w:val="center"/>
        </w:trPr>
        <w:tc>
          <w:tcPr>
            <w:tcW w:w="2641" w:type="pct"/>
          </w:tcPr>
          <w:p w14:paraId="5BEE9E8C" w14:textId="613B188A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Zhejiang University</w:t>
            </w:r>
          </w:p>
        </w:tc>
        <w:tc>
          <w:tcPr>
            <w:tcW w:w="1421" w:type="pct"/>
          </w:tcPr>
          <w:p w14:paraId="6C4549C2" w14:textId="50B04351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38" w:type="pct"/>
            <w:vAlign w:val="bottom"/>
          </w:tcPr>
          <w:p w14:paraId="392B7CB5" w14:textId="245D664E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2%</w:t>
            </w:r>
          </w:p>
        </w:tc>
      </w:tr>
      <w:tr w:rsidR="0046775E" w:rsidRPr="00FA5A8A" w14:paraId="4B31EA24" w14:textId="77777777" w:rsidTr="009C5ECA">
        <w:trPr>
          <w:jc w:val="center"/>
        </w:trPr>
        <w:tc>
          <w:tcPr>
            <w:tcW w:w="2641" w:type="pct"/>
          </w:tcPr>
          <w:p w14:paraId="65DA11B9" w14:textId="2F5CB337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Sichuan University</w:t>
            </w:r>
          </w:p>
        </w:tc>
        <w:tc>
          <w:tcPr>
            <w:tcW w:w="1421" w:type="pct"/>
          </w:tcPr>
          <w:p w14:paraId="79E6C2E4" w14:textId="3F6BB8C1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38" w:type="pct"/>
            <w:vAlign w:val="bottom"/>
          </w:tcPr>
          <w:p w14:paraId="24CF991E" w14:textId="48B697EA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0%</w:t>
            </w:r>
          </w:p>
        </w:tc>
      </w:tr>
      <w:tr w:rsidR="0046775E" w:rsidRPr="00FA5A8A" w14:paraId="2AB60F4A" w14:textId="77777777" w:rsidTr="009C5ECA">
        <w:trPr>
          <w:jc w:val="center"/>
        </w:trPr>
        <w:tc>
          <w:tcPr>
            <w:tcW w:w="2641" w:type="pct"/>
          </w:tcPr>
          <w:p w14:paraId="54F0438A" w14:textId="2570EFC8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 xml:space="preserve"> University of Electronic Science and Technology of China</w:t>
            </w:r>
          </w:p>
        </w:tc>
        <w:tc>
          <w:tcPr>
            <w:tcW w:w="1421" w:type="pct"/>
          </w:tcPr>
          <w:p w14:paraId="205BE485" w14:textId="6B2F93DC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rFonts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38" w:type="pct"/>
            <w:vAlign w:val="bottom"/>
          </w:tcPr>
          <w:p w14:paraId="005A7E90" w14:textId="3FA1C0F6" w:rsidR="0046775E" w:rsidRPr="0046775E" w:rsidRDefault="0046775E" w:rsidP="0046775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6775E">
              <w:rPr>
                <w:color w:val="000000" w:themeColor="text1"/>
                <w:sz w:val="24"/>
                <w:szCs w:val="24"/>
              </w:rPr>
              <w:t>0.30%</w:t>
            </w:r>
          </w:p>
        </w:tc>
      </w:tr>
    </w:tbl>
    <w:p w14:paraId="13ECAD2B" w14:textId="038954C0" w:rsidR="0046775E" w:rsidRPr="00AB17C0" w:rsidRDefault="0098175E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te: </w:t>
      </w:r>
      <w:r w:rsidR="00AB17C0" w:rsidRPr="00AB17C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*</w:t>
      </w:r>
      <w:bookmarkStart w:id="3" w:name="OLE_LINK4"/>
      <w:bookmarkStart w:id="4" w:name="OLE_LINK5"/>
      <w:r w:rsidR="00AB17C0" w:rsidRPr="00AB17C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bookmarkEnd w:id="3"/>
      <w:bookmarkEnd w:id="4"/>
      <w:r w:rsidR="00AB17C0" w:rsidRPr="00AB17C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ffiliation of the first author.</w:t>
      </w:r>
    </w:p>
    <w:bookmarkEnd w:id="1"/>
    <w:bookmarkEnd w:id="2"/>
    <w:p w14:paraId="7360D537" w14:textId="10A90E13" w:rsidR="0046775E" w:rsidRDefault="0046775E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sectPr w:rsidR="0046775E" w:rsidSect="00ED40EE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E682E" w14:textId="77777777" w:rsidR="004F361D" w:rsidRDefault="004F361D" w:rsidP="00A33CDC">
      <w:pPr>
        <w:rPr>
          <w:rFonts w:hint="eastAsia"/>
        </w:rPr>
      </w:pPr>
      <w:r>
        <w:separator/>
      </w:r>
    </w:p>
  </w:endnote>
  <w:endnote w:type="continuationSeparator" w:id="0">
    <w:p w14:paraId="53A66BE7" w14:textId="77777777" w:rsidR="004F361D" w:rsidRDefault="004F361D" w:rsidP="00A33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7BC68" w14:textId="77777777" w:rsidR="004F361D" w:rsidRDefault="004F361D" w:rsidP="00A33CDC">
      <w:pPr>
        <w:rPr>
          <w:rFonts w:hint="eastAsia"/>
        </w:rPr>
      </w:pPr>
      <w:r>
        <w:separator/>
      </w:r>
    </w:p>
  </w:footnote>
  <w:footnote w:type="continuationSeparator" w:id="0">
    <w:p w14:paraId="55BAB693" w14:textId="77777777" w:rsidR="004F361D" w:rsidRDefault="004F361D" w:rsidP="00A33C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4CB9"/>
    <w:multiLevelType w:val="hybridMultilevel"/>
    <w:tmpl w:val="75E8D7E0"/>
    <w:lvl w:ilvl="0" w:tplc="CD3ABF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23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zE0szA0sLQwMzNS0lEKTi0uzszPAykwM68FAIYjnk4tAAAA"/>
  </w:docVars>
  <w:rsids>
    <w:rsidRoot w:val="001F5BF9"/>
    <w:rsid w:val="00001E28"/>
    <w:rsid w:val="00003AA8"/>
    <w:rsid w:val="00010887"/>
    <w:rsid w:val="0001454F"/>
    <w:rsid w:val="00016DE9"/>
    <w:rsid w:val="00021B19"/>
    <w:rsid w:val="00030652"/>
    <w:rsid w:val="00034B8F"/>
    <w:rsid w:val="000427F2"/>
    <w:rsid w:val="0005139C"/>
    <w:rsid w:val="00055646"/>
    <w:rsid w:val="000637D8"/>
    <w:rsid w:val="00064438"/>
    <w:rsid w:val="0007295D"/>
    <w:rsid w:val="00082485"/>
    <w:rsid w:val="00082BCD"/>
    <w:rsid w:val="0008674C"/>
    <w:rsid w:val="00092378"/>
    <w:rsid w:val="00094E3E"/>
    <w:rsid w:val="00097483"/>
    <w:rsid w:val="00097C85"/>
    <w:rsid w:val="000A0F16"/>
    <w:rsid w:val="000A13EA"/>
    <w:rsid w:val="000A6D38"/>
    <w:rsid w:val="000B6E99"/>
    <w:rsid w:val="000C6CC8"/>
    <w:rsid w:val="000D3C96"/>
    <w:rsid w:val="000D682B"/>
    <w:rsid w:val="000E021D"/>
    <w:rsid w:val="000E1403"/>
    <w:rsid w:val="000F78F3"/>
    <w:rsid w:val="0010737B"/>
    <w:rsid w:val="00114D06"/>
    <w:rsid w:val="00131065"/>
    <w:rsid w:val="00132FC7"/>
    <w:rsid w:val="001478AE"/>
    <w:rsid w:val="00152105"/>
    <w:rsid w:val="001725D4"/>
    <w:rsid w:val="00194F21"/>
    <w:rsid w:val="001957DD"/>
    <w:rsid w:val="00197F25"/>
    <w:rsid w:val="001A420E"/>
    <w:rsid w:val="001A43A8"/>
    <w:rsid w:val="001C28A8"/>
    <w:rsid w:val="001D118F"/>
    <w:rsid w:val="001D6EAC"/>
    <w:rsid w:val="001F5BF9"/>
    <w:rsid w:val="00223839"/>
    <w:rsid w:val="00227144"/>
    <w:rsid w:val="00254183"/>
    <w:rsid w:val="002604B8"/>
    <w:rsid w:val="00267F45"/>
    <w:rsid w:val="00272BE6"/>
    <w:rsid w:val="0027597C"/>
    <w:rsid w:val="00275D09"/>
    <w:rsid w:val="00276345"/>
    <w:rsid w:val="002819DE"/>
    <w:rsid w:val="0028220D"/>
    <w:rsid w:val="0028360E"/>
    <w:rsid w:val="00291338"/>
    <w:rsid w:val="00293AF9"/>
    <w:rsid w:val="002A5EC7"/>
    <w:rsid w:val="002A7CB1"/>
    <w:rsid w:val="002B1662"/>
    <w:rsid w:val="002C1113"/>
    <w:rsid w:val="002C2140"/>
    <w:rsid w:val="002D3B3F"/>
    <w:rsid w:val="002D3BF1"/>
    <w:rsid w:val="002D4E86"/>
    <w:rsid w:val="002D79C0"/>
    <w:rsid w:val="002F5B11"/>
    <w:rsid w:val="0030544D"/>
    <w:rsid w:val="00307E65"/>
    <w:rsid w:val="00312E51"/>
    <w:rsid w:val="0031474B"/>
    <w:rsid w:val="00330853"/>
    <w:rsid w:val="0034483B"/>
    <w:rsid w:val="00363625"/>
    <w:rsid w:val="0036377C"/>
    <w:rsid w:val="00370006"/>
    <w:rsid w:val="00375B64"/>
    <w:rsid w:val="0038569C"/>
    <w:rsid w:val="003A3974"/>
    <w:rsid w:val="003A6D27"/>
    <w:rsid w:val="003B5BBD"/>
    <w:rsid w:val="003C062F"/>
    <w:rsid w:val="003C08E3"/>
    <w:rsid w:val="003C2904"/>
    <w:rsid w:val="003C4363"/>
    <w:rsid w:val="003D1CD6"/>
    <w:rsid w:val="003D35F5"/>
    <w:rsid w:val="003E40EA"/>
    <w:rsid w:val="003E7397"/>
    <w:rsid w:val="003F1090"/>
    <w:rsid w:val="003F1091"/>
    <w:rsid w:val="003F206A"/>
    <w:rsid w:val="004073F0"/>
    <w:rsid w:val="0041148C"/>
    <w:rsid w:val="00416273"/>
    <w:rsid w:val="00416500"/>
    <w:rsid w:val="0043174D"/>
    <w:rsid w:val="00435137"/>
    <w:rsid w:val="004376D6"/>
    <w:rsid w:val="00440082"/>
    <w:rsid w:val="004453A0"/>
    <w:rsid w:val="00447A72"/>
    <w:rsid w:val="00464FF1"/>
    <w:rsid w:val="00465D9A"/>
    <w:rsid w:val="0046775E"/>
    <w:rsid w:val="0047175E"/>
    <w:rsid w:val="004735A3"/>
    <w:rsid w:val="00473D32"/>
    <w:rsid w:val="00485385"/>
    <w:rsid w:val="004865EB"/>
    <w:rsid w:val="00497E1C"/>
    <w:rsid w:val="004A304F"/>
    <w:rsid w:val="004A5BC8"/>
    <w:rsid w:val="004A6A65"/>
    <w:rsid w:val="004A7FC8"/>
    <w:rsid w:val="004C56E8"/>
    <w:rsid w:val="004D135E"/>
    <w:rsid w:val="004D13A0"/>
    <w:rsid w:val="004E0BCD"/>
    <w:rsid w:val="004E2386"/>
    <w:rsid w:val="004E4438"/>
    <w:rsid w:val="004E7C3B"/>
    <w:rsid w:val="004F1D3F"/>
    <w:rsid w:val="004F361D"/>
    <w:rsid w:val="00502A1C"/>
    <w:rsid w:val="005032F0"/>
    <w:rsid w:val="005072FC"/>
    <w:rsid w:val="0050793B"/>
    <w:rsid w:val="005212CE"/>
    <w:rsid w:val="00522CC0"/>
    <w:rsid w:val="005249D2"/>
    <w:rsid w:val="0054179C"/>
    <w:rsid w:val="005509CF"/>
    <w:rsid w:val="00572C7B"/>
    <w:rsid w:val="00585833"/>
    <w:rsid w:val="005919B0"/>
    <w:rsid w:val="005B2410"/>
    <w:rsid w:val="005C0EF0"/>
    <w:rsid w:val="005C2C40"/>
    <w:rsid w:val="005D4AC9"/>
    <w:rsid w:val="005F4C06"/>
    <w:rsid w:val="005F6383"/>
    <w:rsid w:val="005F6417"/>
    <w:rsid w:val="00616BE7"/>
    <w:rsid w:val="006253B1"/>
    <w:rsid w:val="00630F40"/>
    <w:rsid w:val="00642221"/>
    <w:rsid w:val="0065316C"/>
    <w:rsid w:val="006579C4"/>
    <w:rsid w:val="00660D7C"/>
    <w:rsid w:val="00660EE3"/>
    <w:rsid w:val="00665F3C"/>
    <w:rsid w:val="0066704C"/>
    <w:rsid w:val="0067350D"/>
    <w:rsid w:val="006756D1"/>
    <w:rsid w:val="0068032C"/>
    <w:rsid w:val="00686672"/>
    <w:rsid w:val="00686868"/>
    <w:rsid w:val="006904E9"/>
    <w:rsid w:val="0069055C"/>
    <w:rsid w:val="00693F8E"/>
    <w:rsid w:val="006B416A"/>
    <w:rsid w:val="006C3A3E"/>
    <w:rsid w:val="006D29A8"/>
    <w:rsid w:val="006D764B"/>
    <w:rsid w:val="006E0DC5"/>
    <w:rsid w:val="006E1637"/>
    <w:rsid w:val="006E63EE"/>
    <w:rsid w:val="006F02B3"/>
    <w:rsid w:val="006F183F"/>
    <w:rsid w:val="006F184A"/>
    <w:rsid w:val="006F6901"/>
    <w:rsid w:val="007045F9"/>
    <w:rsid w:val="00720652"/>
    <w:rsid w:val="00721DB0"/>
    <w:rsid w:val="007227F9"/>
    <w:rsid w:val="00727306"/>
    <w:rsid w:val="00732BA4"/>
    <w:rsid w:val="00735334"/>
    <w:rsid w:val="007377A4"/>
    <w:rsid w:val="00737E76"/>
    <w:rsid w:val="00740116"/>
    <w:rsid w:val="00746949"/>
    <w:rsid w:val="00752D6C"/>
    <w:rsid w:val="0075356F"/>
    <w:rsid w:val="00753BF5"/>
    <w:rsid w:val="007543C4"/>
    <w:rsid w:val="0079122C"/>
    <w:rsid w:val="007A4741"/>
    <w:rsid w:val="007B5300"/>
    <w:rsid w:val="007C04E9"/>
    <w:rsid w:val="007C0AF1"/>
    <w:rsid w:val="007D7DB0"/>
    <w:rsid w:val="007E0EBC"/>
    <w:rsid w:val="007E3C3D"/>
    <w:rsid w:val="007F17A8"/>
    <w:rsid w:val="00812440"/>
    <w:rsid w:val="00814624"/>
    <w:rsid w:val="0082143C"/>
    <w:rsid w:val="00822101"/>
    <w:rsid w:val="00823BB9"/>
    <w:rsid w:val="00831CC8"/>
    <w:rsid w:val="00831DDB"/>
    <w:rsid w:val="008347ED"/>
    <w:rsid w:val="00835717"/>
    <w:rsid w:val="0083693D"/>
    <w:rsid w:val="008441E5"/>
    <w:rsid w:val="00863FAA"/>
    <w:rsid w:val="00864DAB"/>
    <w:rsid w:val="0086679C"/>
    <w:rsid w:val="00872105"/>
    <w:rsid w:val="00881FB8"/>
    <w:rsid w:val="008A33FB"/>
    <w:rsid w:val="008A3C3E"/>
    <w:rsid w:val="008A40FC"/>
    <w:rsid w:val="008B0329"/>
    <w:rsid w:val="008C159D"/>
    <w:rsid w:val="008C2D20"/>
    <w:rsid w:val="008C3F0A"/>
    <w:rsid w:val="008D6008"/>
    <w:rsid w:val="008D6491"/>
    <w:rsid w:val="008F7CE7"/>
    <w:rsid w:val="00902921"/>
    <w:rsid w:val="00915286"/>
    <w:rsid w:val="00951022"/>
    <w:rsid w:val="00955426"/>
    <w:rsid w:val="00955CEC"/>
    <w:rsid w:val="00964291"/>
    <w:rsid w:val="00967D2D"/>
    <w:rsid w:val="0097392A"/>
    <w:rsid w:val="0098175E"/>
    <w:rsid w:val="009840DF"/>
    <w:rsid w:val="00990CFE"/>
    <w:rsid w:val="009A01BE"/>
    <w:rsid w:val="009A2A42"/>
    <w:rsid w:val="009B2503"/>
    <w:rsid w:val="009C144A"/>
    <w:rsid w:val="009C3B33"/>
    <w:rsid w:val="009C5ECA"/>
    <w:rsid w:val="009E7AC0"/>
    <w:rsid w:val="009F1315"/>
    <w:rsid w:val="009F16DC"/>
    <w:rsid w:val="009F5AEB"/>
    <w:rsid w:val="00A00C76"/>
    <w:rsid w:val="00A065C3"/>
    <w:rsid w:val="00A06AC5"/>
    <w:rsid w:val="00A07CF8"/>
    <w:rsid w:val="00A21EBB"/>
    <w:rsid w:val="00A33CDC"/>
    <w:rsid w:val="00A3548C"/>
    <w:rsid w:val="00A5110D"/>
    <w:rsid w:val="00A51F32"/>
    <w:rsid w:val="00A66E4E"/>
    <w:rsid w:val="00A7673B"/>
    <w:rsid w:val="00A82CC5"/>
    <w:rsid w:val="00A85A74"/>
    <w:rsid w:val="00A92710"/>
    <w:rsid w:val="00AA69E0"/>
    <w:rsid w:val="00AB17C0"/>
    <w:rsid w:val="00AB7041"/>
    <w:rsid w:val="00AC37E6"/>
    <w:rsid w:val="00AC3FA8"/>
    <w:rsid w:val="00AD55C7"/>
    <w:rsid w:val="00AE34E7"/>
    <w:rsid w:val="00B14C96"/>
    <w:rsid w:val="00B14D67"/>
    <w:rsid w:val="00B20609"/>
    <w:rsid w:val="00B246CA"/>
    <w:rsid w:val="00B31DA0"/>
    <w:rsid w:val="00B33EF3"/>
    <w:rsid w:val="00B35D50"/>
    <w:rsid w:val="00B6312A"/>
    <w:rsid w:val="00B80980"/>
    <w:rsid w:val="00B8422F"/>
    <w:rsid w:val="00BB0C7A"/>
    <w:rsid w:val="00BB0C97"/>
    <w:rsid w:val="00BB48AD"/>
    <w:rsid w:val="00BB51DE"/>
    <w:rsid w:val="00BC125F"/>
    <w:rsid w:val="00BD54F5"/>
    <w:rsid w:val="00BD7D95"/>
    <w:rsid w:val="00BE0F69"/>
    <w:rsid w:val="00BE245A"/>
    <w:rsid w:val="00BF03DA"/>
    <w:rsid w:val="00C02DC6"/>
    <w:rsid w:val="00C06EDA"/>
    <w:rsid w:val="00C120DF"/>
    <w:rsid w:val="00C13B28"/>
    <w:rsid w:val="00C14E39"/>
    <w:rsid w:val="00C2506D"/>
    <w:rsid w:val="00C34C6A"/>
    <w:rsid w:val="00C4059D"/>
    <w:rsid w:val="00C46B6D"/>
    <w:rsid w:val="00C53027"/>
    <w:rsid w:val="00C5602B"/>
    <w:rsid w:val="00C642B6"/>
    <w:rsid w:val="00C87D42"/>
    <w:rsid w:val="00C94321"/>
    <w:rsid w:val="00CB14C4"/>
    <w:rsid w:val="00CB4701"/>
    <w:rsid w:val="00CB5676"/>
    <w:rsid w:val="00CC268A"/>
    <w:rsid w:val="00CC2D0A"/>
    <w:rsid w:val="00CD5752"/>
    <w:rsid w:val="00CF3B0D"/>
    <w:rsid w:val="00D03107"/>
    <w:rsid w:val="00D14254"/>
    <w:rsid w:val="00D212DC"/>
    <w:rsid w:val="00D22778"/>
    <w:rsid w:val="00D2734A"/>
    <w:rsid w:val="00D27434"/>
    <w:rsid w:val="00D31EDA"/>
    <w:rsid w:val="00D31F61"/>
    <w:rsid w:val="00D401DE"/>
    <w:rsid w:val="00D42477"/>
    <w:rsid w:val="00D53B79"/>
    <w:rsid w:val="00D63DFB"/>
    <w:rsid w:val="00D71602"/>
    <w:rsid w:val="00D8474E"/>
    <w:rsid w:val="00DA2C61"/>
    <w:rsid w:val="00DA3AAB"/>
    <w:rsid w:val="00DA5FBC"/>
    <w:rsid w:val="00DA64FF"/>
    <w:rsid w:val="00DB1D3C"/>
    <w:rsid w:val="00DB41FA"/>
    <w:rsid w:val="00DB6DD9"/>
    <w:rsid w:val="00DD3458"/>
    <w:rsid w:val="00DD74B4"/>
    <w:rsid w:val="00DE01D1"/>
    <w:rsid w:val="00DE0A67"/>
    <w:rsid w:val="00DE7BA2"/>
    <w:rsid w:val="00DF0C20"/>
    <w:rsid w:val="00DF4187"/>
    <w:rsid w:val="00E0092E"/>
    <w:rsid w:val="00E01363"/>
    <w:rsid w:val="00E0466F"/>
    <w:rsid w:val="00E04D74"/>
    <w:rsid w:val="00E06176"/>
    <w:rsid w:val="00E06DAF"/>
    <w:rsid w:val="00E155EE"/>
    <w:rsid w:val="00E24C07"/>
    <w:rsid w:val="00E46108"/>
    <w:rsid w:val="00E46C96"/>
    <w:rsid w:val="00E5093F"/>
    <w:rsid w:val="00E557FB"/>
    <w:rsid w:val="00E63867"/>
    <w:rsid w:val="00E84122"/>
    <w:rsid w:val="00EA3AF4"/>
    <w:rsid w:val="00EA46D8"/>
    <w:rsid w:val="00EB1974"/>
    <w:rsid w:val="00EB6F3F"/>
    <w:rsid w:val="00ED40EE"/>
    <w:rsid w:val="00ED707B"/>
    <w:rsid w:val="00ED7C61"/>
    <w:rsid w:val="00EE3E47"/>
    <w:rsid w:val="00EE70BF"/>
    <w:rsid w:val="00F00588"/>
    <w:rsid w:val="00F0178F"/>
    <w:rsid w:val="00F13871"/>
    <w:rsid w:val="00F1527D"/>
    <w:rsid w:val="00F17551"/>
    <w:rsid w:val="00F26E42"/>
    <w:rsid w:val="00F34C80"/>
    <w:rsid w:val="00F436C8"/>
    <w:rsid w:val="00F523CE"/>
    <w:rsid w:val="00F61CDE"/>
    <w:rsid w:val="00F6369B"/>
    <w:rsid w:val="00F66EB9"/>
    <w:rsid w:val="00F6766F"/>
    <w:rsid w:val="00F73060"/>
    <w:rsid w:val="00F80EFB"/>
    <w:rsid w:val="00F8757A"/>
    <w:rsid w:val="00F92801"/>
    <w:rsid w:val="00FA0712"/>
    <w:rsid w:val="00FA1C29"/>
    <w:rsid w:val="00FA270B"/>
    <w:rsid w:val="00FA3F0C"/>
    <w:rsid w:val="00FA4060"/>
    <w:rsid w:val="00FA5A8A"/>
    <w:rsid w:val="00FB21F2"/>
    <w:rsid w:val="00FB6F0A"/>
    <w:rsid w:val="00FD1B20"/>
    <w:rsid w:val="00FE6406"/>
    <w:rsid w:val="00FF162D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156312"/>
  <w15:docId w15:val="{AE45E30E-B8D0-4094-BA24-4956A8D2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DC"/>
    <w:rPr>
      <w:sz w:val="18"/>
      <w:szCs w:val="18"/>
    </w:rPr>
  </w:style>
  <w:style w:type="table" w:styleId="a7">
    <w:name w:val="Table Grid"/>
    <w:basedOn w:val="a1"/>
    <w:uiPriority w:val="39"/>
    <w:qFormat/>
    <w:rsid w:val="00B809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rsid w:val="006579C4"/>
    <w:rPr>
      <w:rFonts w:ascii="Times New Roman" w:eastAsia="Times New Roman" w:hAnsi="Times New Roman"/>
      <w:sz w:val="24"/>
    </w:rPr>
  </w:style>
  <w:style w:type="table" w:customStyle="1" w:styleId="1">
    <w:name w:val="网格型1"/>
    <w:basedOn w:val="a1"/>
    <w:next w:val="a7"/>
    <w:uiPriority w:val="39"/>
    <w:rsid w:val="00753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293AF9"/>
    <w:rPr>
      <w:b/>
      <w:bCs/>
    </w:rPr>
  </w:style>
  <w:style w:type="paragraph" w:styleId="aa">
    <w:name w:val="Normal (Web)"/>
    <w:basedOn w:val="a"/>
    <w:uiPriority w:val="99"/>
    <w:semiHidden/>
    <w:unhideWhenUsed/>
    <w:rsid w:val="00092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92378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092378"/>
    <w:rPr>
      <w:i/>
      <w:iCs/>
    </w:rPr>
  </w:style>
  <w:style w:type="paragraph" w:styleId="ad">
    <w:name w:val="List Paragraph"/>
    <w:basedOn w:val="a"/>
    <w:uiPriority w:val="34"/>
    <w:qFormat/>
    <w:rsid w:val="00092378"/>
    <w:pPr>
      <w:ind w:firstLineChars="200" w:firstLine="420"/>
    </w:pPr>
    <w:rPr>
      <w:rFonts w:ascii="Times New Roman" w:eastAsia="Times New Roman" w:hAnsi="Times New Roman"/>
      <w:i/>
      <w:sz w:val="24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92378"/>
    <w:rPr>
      <w:rFonts w:ascii="Times New Roman" w:eastAsia="Times New Roman" w:hAnsi="Times New Roman"/>
      <w:i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92378"/>
    <w:rPr>
      <w:rFonts w:ascii="Times New Roman" w:eastAsia="Times New Roman" w:hAnsi="Times New Roman"/>
      <w:i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092378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092378"/>
    <w:pPr>
      <w:jc w:val="left"/>
    </w:pPr>
    <w:rPr>
      <w:rFonts w:ascii="Times New Roman" w:eastAsia="Times New Roman" w:hAnsi="Times New Roman"/>
      <w:i/>
      <w:sz w:val="24"/>
      <w:szCs w:val="21"/>
    </w:rPr>
  </w:style>
  <w:style w:type="character" w:customStyle="1" w:styleId="af2">
    <w:name w:val="批注文字 字符"/>
    <w:basedOn w:val="a0"/>
    <w:link w:val="af1"/>
    <w:uiPriority w:val="99"/>
    <w:rsid w:val="00092378"/>
    <w:rPr>
      <w:rFonts w:ascii="Times New Roman" w:eastAsia="Times New Roman" w:hAnsi="Times New Roman"/>
      <w:i/>
      <w:sz w:val="24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92378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92378"/>
    <w:rPr>
      <w:rFonts w:ascii="Times New Roman" w:eastAsia="Times New Roman" w:hAnsi="Times New Roman"/>
      <w:b/>
      <w:bCs/>
      <w:i/>
      <w:sz w:val="24"/>
      <w:szCs w:val="21"/>
    </w:rPr>
  </w:style>
  <w:style w:type="paragraph" w:styleId="af5">
    <w:name w:val="Revision"/>
    <w:hidden/>
    <w:uiPriority w:val="99"/>
    <w:semiHidden/>
    <w:rsid w:val="00092378"/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0923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092378"/>
    <w:rPr>
      <w:color w:val="96607D" w:themeColor="followedHyperlink"/>
      <w:u w:val="single"/>
    </w:rPr>
  </w:style>
  <w:style w:type="table" w:customStyle="1" w:styleId="20">
    <w:name w:val="网格型2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092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rsid w:val="000923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9680-487E-46F2-BCFE-51CD271AB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平 史</dc:creator>
  <cp:keywords/>
  <dc:description/>
  <cp:lastModifiedBy>立平 史</cp:lastModifiedBy>
  <cp:revision>102</cp:revision>
  <cp:lastPrinted>2024-06-10T15:58:00Z</cp:lastPrinted>
  <dcterms:created xsi:type="dcterms:W3CDTF">2024-06-07T06:17:00Z</dcterms:created>
  <dcterms:modified xsi:type="dcterms:W3CDTF">2024-11-17T15:32:00Z</dcterms:modified>
</cp:coreProperties>
</file>